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3156" w14:textId="5EECF690" w:rsidR="00267286" w:rsidRDefault="00636D90">
      <w:r w:rsidRPr="00013B59">
        <w:rPr>
          <w:b/>
          <w:bCs/>
        </w:rPr>
        <w:t xml:space="preserve">Supplementary </w:t>
      </w:r>
      <w:r w:rsidR="00303645" w:rsidRPr="00013B59">
        <w:rPr>
          <w:b/>
          <w:bCs/>
        </w:rPr>
        <w:t xml:space="preserve">Table </w:t>
      </w:r>
      <w:r w:rsidR="00D643AB">
        <w:rPr>
          <w:b/>
          <w:bCs/>
        </w:rPr>
        <w:t>S</w:t>
      </w:r>
      <w:r w:rsidR="00C4432B">
        <w:rPr>
          <w:b/>
          <w:bCs/>
        </w:rPr>
        <w:t>2</w:t>
      </w:r>
      <w:r w:rsidR="00303645" w:rsidRPr="00013B59">
        <w:rPr>
          <w:b/>
          <w:bCs/>
        </w:rPr>
        <w:t>:</w:t>
      </w:r>
      <w:r w:rsidR="00303645">
        <w:t xml:space="preserve"> Distribution of CRISPR array/s and cas clusters in </w:t>
      </w:r>
      <w:r w:rsidR="00303645" w:rsidRPr="00563913">
        <w:rPr>
          <w:i/>
          <w:iCs/>
        </w:rPr>
        <w:t>A. baumannii</w:t>
      </w:r>
      <w:r w:rsidR="00303645">
        <w:t xml:space="preserve"> </w:t>
      </w:r>
      <w:r w:rsidR="00DE5007">
        <w:t>(n=4</w:t>
      </w:r>
      <w:r w:rsidR="00390B23">
        <w:t>,</w:t>
      </w:r>
      <w:r w:rsidR="00DE5007">
        <w:t>977)</w:t>
      </w:r>
    </w:p>
    <w:tbl>
      <w:tblPr>
        <w:tblStyle w:val="TableGrid"/>
        <w:tblW w:w="10438" w:type="dxa"/>
        <w:tblInd w:w="-715" w:type="dxa"/>
        <w:tblLook w:val="04A0" w:firstRow="1" w:lastRow="0" w:firstColumn="1" w:lastColumn="0" w:noHBand="0" w:noVBand="1"/>
      </w:tblPr>
      <w:tblGrid>
        <w:gridCol w:w="529"/>
        <w:gridCol w:w="1009"/>
        <w:gridCol w:w="951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2025A9" w14:paraId="300903A2" w14:textId="461BF1A7" w:rsidTr="00EE1D70">
        <w:trPr>
          <w:trHeight w:val="192"/>
        </w:trPr>
        <w:tc>
          <w:tcPr>
            <w:tcW w:w="529" w:type="dxa"/>
          </w:tcPr>
          <w:p w14:paraId="25607F56" w14:textId="77777777" w:rsidR="002025A9" w:rsidRDefault="002025A9" w:rsidP="00A32688">
            <w:pPr>
              <w:jc w:val="center"/>
            </w:pPr>
          </w:p>
        </w:tc>
        <w:tc>
          <w:tcPr>
            <w:tcW w:w="4987" w:type="dxa"/>
            <w:gridSpan w:val="5"/>
            <w:shd w:val="clear" w:color="auto" w:fill="C5E0B3" w:themeFill="accent6" w:themeFillTint="66"/>
          </w:tcPr>
          <w:p w14:paraId="46267DBA" w14:textId="31855070" w:rsidR="002025A9" w:rsidRPr="00AD1CE4" w:rsidRDefault="002025A9" w:rsidP="002025A9">
            <w:pPr>
              <w:jc w:val="center"/>
              <w:rPr>
                <w:b/>
                <w:bCs/>
              </w:rPr>
            </w:pPr>
            <w:r w:rsidRPr="00AD1CE4">
              <w:rPr>
                <w:b/>
                <w:bCs/>
              </w:rPr>
              <w:t>CRISPR (+)</w:t>
            </w:r>
          </w:p>
        </w:tc>
        <w:tc>
          <w:tcPr>
            <w:tcW w:w="4922" w:type="dxa"/>
            <w:gridSpan w:val="5"/>
            <w:shd w:val="clear" w:color="auto" w:fill="D0CECE" w:themeFill="background2" w:themeFillShade="E6"/>
          </w:tcPr>
          <w:p w14:paraId="788DF2DB" w14:textId="50E39FE7" w:rsidR="002025A9" w:rsidRPr="00AD1CE4" w:rsidRDefault="002025A9" w:rsidP="00A32688">
            <w:pPr>
              <w:jc w:val="center"/>
              <w:rPr>
                <w:b/>
                <w:bCs/>
              </w:rPr>
            </w:pPr>
            <w:r w:rsidRPr="00AD1CE4">
              <w:rPr>
                <w:b/>
                <w:bCs/>
              </w:rPr>
              <w:t>CRISPR (-)</w:t>
            </w:r>
          </w:p>
        </w:tc>
      </w:tr>
      <w:tr w:rsidR="00EE1D70" w14:paraId="183989D8" w14:textId="77777777" w:rsidTr="00EE1D70">
        <w:trPr>
          <w:trHeight w:val="411"/>
        </w:trPr>
        <w:tc>
          <w:tcPr>
            <w:tcW w:w="529" w:type="dxa"/>
          </w:tcPr>
          <w:p w14:paraId="64DD1D04" w14:textId="61561F50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11AF0104" w14:textId="5A6D8007" w:rsidR="008F3580" w:rsidRDefault="008F3580" w:rsidP="00F14715">
            <w:pPr>
              <w:jc w:val="center"/>
            </w:pPr>
            <w:r>
              <w:t xml:space="preserve">Clinical* </w:t>
            </w:r>
          </w:p>
        </w:tc>
        <w:tc>
          <w:tcPr>
            <w:tcW w:w="1960" w:type="dxa"/>
            <w:gridSpan w:val="2"/>
          </w:tcPr>
          <w:p w14:paraId="2C4CED0F" w14:textId="26F0AC6F" w:rsidR="008F3580" w:rsidRDefault="008F3580" w:rsidP="00F14715">
            <w:pPr>
              <w:jc w:val="center"/>
            </w:pPr>
            <w:r>
              <w:t>Environmental</w:t>
            </w:r>
            <w:r w:rsidRPr="003708C6">
              <w:rPr>
                <w:vertAlign w:val="superscript"/>
              </w:rPr>
              <w:t>#</w:t>
            </w:r>
          </w:p>
        </w:tc>
        <w:tc>
          <w:tcPr>
            <w:tcW w:w="1009" w:type="dxa"/>
          </w:tcPr>
          <w:p w14:paraId="48FD7912" w14:textId="3674722D" w:rsidR="008F3580" w:rsidRDefault="008F3580" w:rsidP="00F14715">
            <w:pPr>
              <w:jc w:val="center"/>
            </w:pPr>
            <w:r>
              <w:t xml:space="preserve">Data not available </w:t>
            </w:r>
          </w:p>
        </w:tc>
        <w:tc>
          <w:tcPr>
            <w:tcW w:w="1009" w:type="dxa"/>
          </w:tcPr>
          <w:p w14:paraId="3F1A777D" w14:textId="678E8070" w:rsidR="008F3580" w:rsidRDefault="008F3580" w:rsidP="00F14715">
            <w:pPr>
              <w:jc w:val="center"/>
            </w:pPr>
            <w:r>
              <w:t xml:space="preserve">Total </w:t>
            </w:r>
          </w:p>
        </w:tc>
        <w:tc>
          <w:tcPr>
            <w:tcW w:w="1009" w:type="dxa"/>
          </w:tcPr>
          <w:p w14:paraId="7566C8FA" w14:textId="1E639F98" w:rsidR="008F3580" w:rsidRDefault="008F3580" w:rsidP="00F14715">
            <w:pPr>
              <w:jc w:val="center"/>
            </w:pPr>
            <w:r>
              <w:t>Clinical</w:t>
            </w:r>
          </w:p>
        </w:tc>
        <w:tc>
          <w:tcPr>
            <w:tcW w:w="1895" w:type="dxa"/>
            <w:gridSpan w:val="2"/>
          </w:tcPr>
          <w:p w14:paraId="3ECEFA98" w14:textId="0CDABFCF" w:rsidR="008F3580" w:rsidRDefault="008F3580" w:rsidP="00F14715">
            <w:pPr>
              <w:jc w:val="center"/>
            </w:pPr>
            <w:r>
              <w:t>Environmental</w:t>
            </w:r>
          </w:p>
        </w:tc>
        <w:tc>
          <w:tcPr>
            <w:tcW w:w="1009" w:type="dxa"/>
          </w:tcPr>
          <w:p w14:paraId="46C7BD57" w14:textId="39B3B90D" w:rsidR="008F3580" w:rsidRDefault="008F3580" w:rsidP="00F14715">
            <w:pPr>
              <w:jc w:val="center"/>
            </w:pPr>
            <w:r>
              <w:t>Data not available</w:t>
            </w:r>
          </w:p>
        </w:tc>
        <w:tc>
          <w:tcPr>
            <w:tcW w:w="1009" w:type="dxa"/>
          </w:tcPr>
          <w:p w14:paraId="3EC511DF" w14:textId="029F6903" w:rsidR="008F3580" w:rsidRDefault="008F3580" w:rsidP="00F14715">
            <w:pPr>
              <w:jc w:val="center"/>
            </w:pPr>
            <w:r>
              <w:t>Total</w:t>
            </w:r>
          </w:p>
        </w:tc>
      </w:tr>
      <w:tr w:rsidR="00EE1D70" w14:paraId="418E4591" w14:textId="77777777" w:rsidTr="00EE1D70">
        <w:trPr>
          <w:trHeight w:val="192"/>
        </w:trPr>
        <w:tc>
          <w:tcPr>
            <w:tcW w:w="529" w:type="dxa"/>
          </w:tcPr>
          <w:p w14:paraId="0640E82F" w14:textId="77777777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03180DF9" w14:textId="77777777" w:rsidR="008F3580" w:rsidRDefault="008F3580" w:rsidP="00F14715">
            <w:pPr>
              <w:jc w:val="center"/>
            </w:pPr>
          </w:p>
        </w:tc>
        <w:tc>
          <w:tcPr>
            <w:tcW w:w="951" w:type="dxa"/>
          </w:tcPr>
          <w:p w14:paraId="4CDCB417" w14:textId="43FC2D02" w:rsidR="008F3580" w:rsidRDefault="008F3580" w:rsidP="00F14715">
            <w:pPr>
              <w:jc w:val="center"/>
            </w:pPr>
            <w:r>
              <w:t xml:space="preserve">Hospital </w:t>
            </w:r>
          </w:p>
        </w:tc>
        <w:tc>
          <w:tcPr>
            <w:tcW w:w="1009" w:type="dxa"/>
          </w:tcPr>
          <w:p w14:paraId="11280F66" w14:textId="7D2D3C9A" w:rsidR="008F3580" w:rsidRDefault="008F3580" w:rsidP="00F14715">
            <w:pPr>
              <w:jc w:val="center"/>
            </w:pPr>
            <w:r>
              <w:t>Natural</w:t>
            </w:r>
          </w:p>
        </w:tc>
        <w:tc>
          <w:tcPr>
            <w:tcW w:w="1009" w:type="dxa"/>
          </w:tcPr>
          <w:p w14:paraId="49F5BDC2" w14:textId="1E2F2195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737D9F6E" w14:textId="77777777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355A24A4" w14:textId="77777777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5E3C6DC9" w14:textId="5E3BC4D7" w:rsidR="008F3580" w:rsidRDefault="008F3580" w:rsidP="00F14715">
            <w:pPr>
              <w:jc w:val="center"/>
            </w:pPr>
            <w:r>
              <w:t>Hospital</w:t>
            </w:r>
          </w:p>
        </w:tc>
        <w:tc>
          <w:tcPr>
            <w:tcW w:w="886" w:type="dxa"/>
          </w:tcPr>
          <w:p w14:paraId="655F9F1A" w14:textId="659FFFA4" w:rsidR="008F3580" w:rsidRDefault="008F3580" w:rsidP="00F14715">
            <w:pPr>
              <w:jc w:val="center"/>
            </w:pPr>
            <w:r>
              <w:t xml:space="preserve">Natural </w:t>
            </w:r>
          </w:p>
        </w:tc>
        <w:tc>
          <w:tcPr>
            <w:tcW w:w="1009" w:type="dxa"/>
          </w:tcPr>
          <w:p w14:paraId="4F4C996D" w14:textId="25706F03" w:rsidR="008F3580" w:rsidRDefault="008F3580" w:rsidP="00F14715">
            <w:pPr>
              <w:jc w:val="center"/>
            </w:pPr>
          </w:p>
        </w:tc>
        <w:tc>
          <w:tcPr>
            <w:tcW w:w="1009" w:type="dxa"/>
          </w:tcPr>
          <w:p w14:paraId="48A6C988" w14:textId="77777777" w:rsidR="008F3580" w:rsidRDefault="008F3580" w:rsidP="00F14715">
            <w:pPr>
              <w:jc w:val="center"/>
            </w:pPr>
          </w:p>
        </w:tc>
      </w:tr>
      <w:tr w:rsidR="00EE1D70" w14:paraId="00023EA5" w14:textId="77777777" w:rsidTr="00EE1D70">
        <w:trPr>
          <w:trHeight w:val="386"/>
        </w:trPr>
        <w:tc>
          <w:tcPr>
            <w:tcW w:w="529" w:type="dxa"/>
            <w:shd w:val="clear" w:color="auto" w:fill="C5E0B3" w:themeFill="accent6" w:themeFillTint="66"/>
          </w:tcPr>
          <w:p w14:paraId="7269E1BB" w14:textId="0127998F" w:rsidR="008F3580" w:rsidRPr="00AD1CE4" w:rsidRDefault="008F3580" w:rsidP="00F14715">
            <w:pPr>
              <w:jc w:val="center"/>
              <w:rPr>
                <w:b/>
                <w:bCs/>
              </w:rPr>
            </w:pPr>
            <w:r w:rsidRPr="00AD1CE4">
              <w:rPr>
                <w:b/>
                <w:bCs/>
              </w:rPr>
              <w:t>Cas (+)</w:t>
            </w:r>
          </w:p>
        </w:tc>
        <w:tc>
          <w:tcPr>
            <w:tcW w:w="1009" w:type="dxa"/>
            <w:shd w:val="clear" w:color="auto" w:fill="C5E0B3" w:themeFill="accent6" w:themeFillTint="66"/>
          </w:tcPr>
          <w:p w14:paraId="6305C0F6" w14:textId="7AF96C86" w:rsidR="008F3580" w:rsidRDefault="008F3580" w:rsidP="00F14715">
            <w:pPr>
              <w:jc w:val="center"/>
            </w:pPr>
            <w:r>
              <w:t>614 (15.29%)</w:t>
            </w:r>
          </w:p>
        </w:tc>
        <w:tc>
          <w:tcPr>
            <w:tcW w:w="951" w:type="dxa"/>
            <w:shd w:val="clear" w:color="auto" w:fill="C5E0B3" w:themeFill="accent6" w:themeFillTint="66"/>
          </w:tcPr>
          <w:p w14:paraId="5717440A" w14:textId="4CC2CF94" w:rsidR="008F3580" w:rsidRDefault="008F3580" w:rsidP="00F14715">
            <w:pPr>
              <w:jc w:val="center"/>
            </w:pPr>
            <w:r>
              <w:t>8 (8.97%)</w:t>
            </w:r>
          </w:p>
        </w:tc>
        <w:tc>
          <w:tcPr>
            <w:tcW w:w="1009" w:type="dxa"/>
            <w:shd w:val="clear" w:color="auto" w:fill="C5E0B3" w:themeFill="accent6" w:themeFillTint="66"/>
          </w:tcPr>
          <w:p w14:paraId="57E729D4" w14:textId="1A370B8D" w:rsidR="008F3580" w:rsidRDefault="008F3580" w:rsidP="00F14715">
            <w:pPr>
              <w:jc w:val="center"/>
            </w:pPr>
            <w:r>
              <w:t>53 (55.82%)</w:t>
            </w:r>
          </w:p>
        </w:tc>
        <w:tc>
          <w:tcPr>
            <w:tcW w:w="1009" w:type="dxa"/>
            <w:shd w:val="clear" w:color="auto" w:fill="C5E0B3" w:themeFill="accent6" w:themeFillTint="66"/>
          </w:tcPr>
          <w:p w14:paraId="425F2FCE" w14:textId="48E36D5B" w:rsidR="008F3580" w:rsidRDefault="008F3580" w:rsidP="00F14715">
            <w:pPr>
              <w:jc w:val="center"/>
            </w:pPr>
            <w:r>
              <w:t>14</w:t>
            </w:r>
          </w:p>
        </w:tc>
        <w:tc>
          <w:tcPr>
            <w:tcW w:w="1009" w:type="dxa"/>
            <w:shd w:val="clear" w:color="auto" w:fill="C5E0B3" w:themeFill="accent6" w:themeFillTint="66"/>
          </w:tcPr>
          <w:p w14:paraId="58B9C90E" w14:textId="2A0C7F71" w:rsidR="008F3580" w:rsidRDefault="008F3580" w:rsidP="00F14715">
            <w:pPr>
              <w:jc w:val="center"/>
            </w:pPr>
            <w:r>
              <w:t>689 (13.84%)</w:t>
            </w:r>
          </w:p>
        </w:tc>
        <w:tc>
          <w:tcPr>
            <w:tcW w:w="1009" w:type="dxa"/>
          </w:tcPr>
          <w:p w14:paraId="6A62F90C" w14:textId="4687D2E7" w:rsidR="008F3580" w:rsidRDefault="008F3580" w:rsidP="00F14715">
            <w:pPr>
              <w:jc w:val="center"/>
            </w:pPr>
            <w:r>
              <w:t>13 (0.32%)</w:t>
            </w:r>
          </w:p>
        </w:tc>
        <w:tc>
          <w:tcPr>
            <w:tcW w:w="1009" w:type="dxa"/>
          </w:tcPr>
          <w:p w14:paraId="14F66E97" w14:textId="77777777" w:rsidR="00AC20A8" w:rsidRDefault="008F3580" w:rsidP="00AC20A8">
            <w:pPr>
              <w:jc w:val="center"/>
            </w:pPr>
            <w:r>
              <w:t xml:space="preserve"> </w:t>
            </w:r>
            <w:r w:rsidR="00AC20A8">
              <w:t>0</w:t>
            </w:r>
          </w:p>
          <w:p w14:paraId="53649DEA" w14:textId="5D6E4E99" w:rsidR="00AC20A8" w:rsidRDefault="00AC20A8" w:rsidP="00AC20A8">
            <w:pPr>
              <w:jc w:val="center"/>
            </w:pPr>
            <w:r>
              <w:t>(0.00%)</w:t>
            </w:r>
          </w:p>
        </w:tc>
        <w:tc>
          <w:tcPr>
            <w:tcW w:w="886" w:type="dxa"/>
          </w:tcPr>
          <w:p w14:paraId="428747F2" w14:textId="413FD9C6" w:rsidR="008F3580" w:rsidRDefault="00AC20A8" w:rsidP="00F14715">
            <w:pPr>
              <w:jc w:val="center"/>
            </w:pPr>
            <w:r>
              <w:t>1 (0.54%)</w:t>
            </w:r>
          </w:p>
        </w:tc>
        <w:tc>
          <w:tcPr>
            <w:tcW w:w="1009" w:type="dxa"/>
          </w:tcPr>
          <w:p w14:paraId="593A5013" w14:textId="2067A08F" w:rsidR="008F3580" w:rsidRDefault="008F3580" w:rsidP="00F14715">
            <w:pPr>
              <w:jc w:val="center"/>
            </w:pPr>
            <w:r>
              <w:t>1</w:t>
            </w:r>
          </w:p>
        </w:tc>
        <w:tc>
          <w:tcPr>
            <w:tcW w:w="1009" w:type="dxa"/>
          </w:tcPr>
          <w:p w14:paraId="1E945B45" w14:textId="388C4952" w:rsidR="008F3580" w:rsidRDefault="008F3580" w:rsidP="00F14715">
            <w:pPr>
              <w:jc w:val="center"/>
            </w:pPr>
            <w:r>
              <w:t>15 (0.30%)</w:t>
            </w:r>
          </w:p>
        </w:tc>
      </w:tr>
      <w:tr w:rsidR="00EE1D70" w14:paraId="29E75A88" w14:textId="77777777" w:rsidTr="00EE1D70">
        <w:trPr>
          <w:trHeight w:val="411"/>
        </w:trPr>
        <w:tc>
          <w:tcPr>
            <w:tcW w:w="529" w:type="dxa"/>
            <w:shd w:val="clear" w:color="auto" w:fill="D0CECE" w:themeFill="background2" w:themeFillShade="E6"/>
          </w:tcPr>
          <w:p w14:paraId="7129E866" w14:textId="54EDA8D1" w:rsidR="008F3580" w:rsidRPr="00AD1CE4" w:rsidRDefault="008F3580" w:rsidP="00F14715">
            <w:pPr>
              <w:jc w:val="center"/>
              <w:rPr>
                <w:b/>
                <w:bCs/>
              </w:rPr>
            </w:pPr>
            <w:r w:rsidRPr="00AD1CE4">
              <w:rPr>
                <w:b/>
                <w:bCs/>
              </w:rPr>
              <w:t>Cas (-)</w:t>
            </w:r>
          </w:p>
        </w:tc>
        <w:tc>
          <w:tcPr>
            <w:tcW w:w="1009" w:type="dxa"/>
          </w:tcPr>
          <w:p w14:paraId="6FC5948D" w14:textId="7C15F226" w:rsidR="008F3580" w:rsidRDefault="008F3580" w:rsidP="00F14715">
            <w:pPr>
              <w:jc w:val="center"/>
            </w:pPr>
            <w:r>
              <w:t>55 (1.37%)</w:t>
            </w:r>
          </w:p>
        </w:tc>
        <w:tc>
          <w:tcPr>
            <w:tcW w:w="951" w:type="dxa"/>
          </w:tcPr>
          <w:p w14:paraId="6D912B27" w14:textId="77777777" w:rsidR="00AC5E24" w:rsidRDefault="008F3580" w:rsidP="00F14715">
            <w:pPr>
              <w:jc w:val="center"/>
            </w:pPr>
            <w:r>
              <w:t xml:space="preserve">0 </w:t>
            </w:r>
          </w:p>
          <w:p w14:paraId="5DFD6A5B" w14:textId="1B2174F9" w:rsidR="008F3580" w:rsidRDefault="008F3580" w:rsidP="00F14715">
            <w:pPr>
              <w:jc w:val="center"/>
            </w:pPr>
            <w:r>
              <w:t>(0.0%)</w:t>
            </w:r>
          </w:p>
        </w:tc>
        <w:tc>
          <w:tcPr>
            <w:tcW w:w="1009" w:type="dxa"/>
          </w:tcPr>
          <w:p w14:paraId="5F339360" w14:textId="144360B7" w:rsidR="008F3580" w:rsidRDefault="008F3580" w:rsidP="00F14715">
            <w:pPr>
              <w:jc w:val="center"/>
            </w:pPr>
            <w:r>
              <w:t>1 (0.54%)</w:t>
            </w:r>
          </w:p>
        </w:tc>
        <w:tc>
          <w:tcPr>
            <w:tcW w:w="1009" w:type="dxa"/>
          </w:tcPr>
          <w:p w14:paraId="7F866350" w14:textId="5A3C87D3" w:rsidR="008F3580" w:rsidRDefault="008F3580" w:rsidP="00F14715">
            <w:pPr>
              <w:jc w:val="center"/>
            </w:pPr>
            <w:r>
              <w:t>3</w:t>
            </w:r>
          </w:p>
        </w:tc>
        <w:tc>
          <w:tcPr>
            <w:tcW w:w="1009" w:type="dxa"/>
          </w:tcPr>
          <w:p w14:paraId="619CEE45" w14:textId="5EEE9FBB" w:rsidR="008F3580" w:rsidRDefault="008F3580" w:rsidP="00F14715">
            <w:pPr>
              <w:jc w:val="center"/>
            </w:pPr>
            <w:r>
              <w:t>59 (1.18%)</w:t>
            </w:r>
          </w:p>
        </w:tc>
        <w:tc>
          <w:tcPr>
            <w:tcW w:w="1009" w:type="dxa"/>
            <w:shd w:val="clear" w:color="auto" w:fill="E7E6E6" w:themeFill="background2"/>
          </w:tcPr>
          <w:p w14:paraId="5C6DB0CB" w14:textId="404DCE8F" w:rsidR="008F3580" w:rsidRDefault="008F3580" w:rsidP="00F14715">
            <w:pPr>
              <w:jc w:val="center"/>
            </w:pPr>
            <w:r>
              <w:t xml:space="preserve"> 3</w:t>
            </w:r>
            <w:r w:rsidR="00D46886">
              <w:t>,</w:t>
            </w:r>
            <w:r>
              <w:t>333 (83.01%)</w:t>
            </w:r>
          </w:p>
        </w:tc>
        <w:tc>
          <w:tcPr>
            <w:tcW w:w="1009" w:type="dxa"/>
            <w:shd w:val="clear" w:color="auto" w:fill="E7E6E6" w:themeFill="background2"/>
          </w:tcPr>
          <w:p w14:paraId="7EBACC2C" w14:textId="5A8E1948" w:rsidR="008F3580" w:rsidRDefault="008F3580" w:rsidP="00F14715">
            <w:pPr>
              <w:jc w:val="center"/>
            </w:pPr>
            <w:r>
              <w:t xml:space="preserve"> </w:t>
            </w:r>
            <w:r w:rsidR="00AC5E24">
              <w:t xml:space="preserve">81 </w:t>
            </w:r>
            <w:r>
              <w:t>(</w:t>
            </w:r>
            <w:r w:rsidR="00AC5E24">
              <w:t>49</w:t>
            </w:r>
            <w:r>
              <w:t>.</w:t>
            </w:r>
            <w:r w:rsidR="00AC5E24">
              <w:t>0</w:t>
            </w:r>
            <w:r>
              <w:t>9%)</w:t>
            </w:r>
          </w:p>
        </w:tc>
        <w:tc>
          <w:tcPr>
            <w:tcW w:w="886" w:type="dxa"/>
            <w:shd w:val="clear" w:color="auto" w:fill="E7E6E6" w:themeFill="background2"/>
          </w:tcPr>
          <w:p w14:paraId="72D38AD6" w14:textId="77777777" w:rsidR="008F3580" w:rsidRDefault="00AC5E24" w:rsidP="00F14715">
            <w:pPr>
              <w:jc w:val="center"/>
            </w:pPr>
            <w:r>
              <w:t>41</w:t>
            </w:r>
          </w:p>
          <w:p w14:paraId="589560F1" w14:textId="498C017A" w:rsidR="00AC5E24" w:rsidRDefault="00AC5E24" w:rsidP="00F14715">
            <w:pPr>
              <w:jc w:val="center"/>
            </w:pPr>
            <w:r>
              <w:t>(22.16%)</w:t>
            </w:r>
          </w:p>
        </w:tc>
        <w:tc>
          <w:tcPr>
            <w:tcW w:w="1009" w:type="dxa"/>
            <w:shd w:val="clear" w:color="auto" w:fill="E7E6E6" w:themeFill="background2"/>
          </w:tcPr>
          <w:p w14:paraId="1146F782" w14:textId="5ADFD904" w:rsidR="008F3580" w:rsidRDefault="008F3580" w:rsidP="00F14715">
            <w:pPr>
              <w:jc w:val="center"/>
            </w:pPr>
            <w:r>
              <w:t>759</w:t>
            </w:r>
          </w:p>
        </w:tc>
        <w:tc>
          <w:tcPr>
            <w:tcW w:w="1009" w:type="dxa"/>
            <w:shd w:val="clear" w:color="auto" w:fill="E7E6E6" w:themeFill="background2"/>
          </w:tcPr>
          <w:p w14:paraId="149D4F09" w14:textId="58A9D6D8" w:rsidR="008F3580" w:rsidRDefault="008F3580" w:rsidP="00F14715">
            <w:pPr>
              <w:jc w:val="center"/>
            </w:pPr>
            <w:r>
              <w:t>4</w:t>
            </w:r>
            <w:r w:rsidR="002025A9">
              <w:t>,</w:t>
            </w:r>
            <w:r>
              <w:t>214 (84.67%)</w:t>
            </w:r>
          </w:p>
        </w:tc>
      </w:tr>
    </w:tbl>
    <w:p w14:paraId="168863F8" w14:textId="10E70DE0" w:rsidR="00303645" w:rsidRDefault="00303645"/>
    <w:p w14:paraId="40C98A11" w14:textId="1F7816E7" w:rsidR="00303645" w:rsidRDefault="00C365E7">
      <w:r>
        <w:t>*</w:t>
      </w:r>
      <w:r w:rsidR="00DF4D71">
        <w:t>Total Number of C</w:t>
      </w:r>
      <w:r w:rsidR="00A32688">
        <w:t xml:space="preserve">linical </w:t>
      </w:r>
      <w:r w:rsidR="00366D24">
        <w:t xml:space="preserve">isolates </w:t>
      </w:r>
      <w:r w:rsidR="00A32688">
        <w:t>(n=4</w:t>
      </w:r>
      <w:r w:rsidR="00D643AB">
        <w:t>,</w:t>
      </w:r>
      <w:r w:rsidR="00A32688">
        <w:t xml:space="preserve">015), </w:t>
      </w:r>
      <w:r w:rsidR="003708C6" w:rsidRPr="003708C6">
        <w:rPr>
          <w:vertAlign w:val="superscript"/>
        </w:rPr>
        <w:t>#</w:t>
      </w:r>
      <w:r w:rsidR="00DE5007">
        <w:t>Environmental</w:t>
      </w:r>
      <w:r w:rsidR="008259E1">
        <w:t xml:space="preserve"> [Hospital (n=89) and Natural (n=96)]</w:t>
      </w:r>
      <w:r w:rsidR="00DE5007">
        <w:t xml:space="preserve"> </w:t>
      </w:r>
      <w:r w:rsidR="00A32688">
        <w:t xml:space="preserve">and </w:t>
      </w:r>
      <w:r w:rsidR="00E541BC">
        <w:t>d</w:t>
      </w:r>
      <w:r w:rsidR="00A32688">
        <w:t>ata not available (n=777)</w:t>
      </w:r>
      <w:r w:rsidR="00582D20">
        <w:t>.</w:t>
      </w:r>
    </w:p>
    <w:sectPr w:rsidR="00303645" w:rsidSect="00EE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NTY0M7I0NDS3MLRQ0lEKTi0uzszPAykwqwUAavEncSwAAAA="/>
  </w:docVars>
  <w:rsids>
    <w:rsidRoot w:val="00A3199E"/>
    <w:rsid w:val="00013B59"/>
    <w:rsid w:val="00030445"/>
    <w:rsid w:val="00066393"/>
    <w:rsid w:val="000A6A1E"/>
    <w:rsid w:val="00174B4F"/>
    <w:rsid w:val="002025A9"/>
    <w:rsid w:val="00221230"/>
    <w:rsid w:val="00221ADF"/>
    <w:rsid w:val="00254FFE"/>
    <w:rsid w:val="00267286"/>
    <w:rsid w:val="002C3C45"/>
    <w:rsid w:val="00303645"/>
    <w:rsid w:val="00331A7A"/>
    <w:rsid w:val="00366D24"/>
    <w:rsid w:val="003708C6"/>
    <w:rsid w:val="00390B23"/>
    <w:rsid w:val="003C0D90"/>
    <w:rsid w:val="003C5C79"/>
    <w:rsid w:val="00417CB2"/>
    <w:rsid w:val="00445547"/>
    <w:rsid w:val="0045281B"/>
    <w:rsid w:val="00533A85"/>
    <w:rsid w:val="00563913"/>
    <w:rsid w:val="00582D20"/>
    <w:rsid w:val="005D7E33"/>
    <w:rsid w:val="00601EA5"/>
    <w:rsid w:val="00610474"/>
    <w:rsid w:val="006124E7"/>
    <w:rsid w:val="006218A3"/>
    <w:rsid w:val="00636D90"/>
    <w:rsid w:val="00637D7D"/>
    <w:rsid w:val="006A4CC1"/>
    <w:rsid w:val="00790557"/>
    <w:rsid w:val="007B6735"/>
    <w:rsid w:val="007C2230"/>
    <w:rsid w:val="007D629F"/>
    <w:rsid w:val="008259E1"/>
    <w:rsid w:val="0087555F"/>
    <w:rsid w:val="008E46C8"/>
    <w:rsid w:val="008F3580"/>
    <w:rsid w:val="009E2508"/>
    <w:rsid w:val="00A3199E"/>
    <w:rsid w:val="00A32688"/>
    <w:rsid w:val="00A32839"/>
    <w:rsid w:val="00A56B91"/>
    <w:rsid w:val="00AC20A8"/>
    <w:rsid w:val="00AC5E24"/>
    <w:rsid w:val="00AD1CE4"/>
    <w:rsid w:val="00AF7086"/>
    <w:rsid w:val="00B52C6A"/>
    <w:rsid w:val="00B8164C"/>
    <w:rsid w:val="00C365E7"/>
    <w:rsid w:val="00C4432B"/>
    <w:rsid w:val="00D07AE3"/>
    <w:rsid w:val="00D46886"/>
    <w:rsid w:val="00D643AB"/>
    <w:rsid w:val="00D82246"/>
    <w:rsid w:val="00D82C29"/>
    <w:rsid w:val="00DA1EE6"/>
    <w:rsid w:val="00DC5128"/>
    <w:rsid w:val="00DE5007"/>
    <w:rsid w:val="00DF4D71"/>
    <w:rsid w:val="00E462BE"/>
    <w:rsid w:val="00E541BC"/>
    <w:rsid w:val="00E8264E"/>
    <w:rsid w:val="00EE1D70"/>
    <w:rsid w:val="00F14715"/>
    <w:rsid w:val="00FC2873"/>
    <w:rsid w:val="00FE4DB8"/>
    <w:rsid w:val="00FF4134"/>
    <w:rsid w:val="00FF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C83F"/>
  <w15:chartTrackingRefBased/>
  <w15:docId w15:val="{8965E2DF-AA55-4C70-94D5-A9699C9B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han Yadav</dc:creator>
  <cp:keywords/>
  <dc:description/>
  <cp:lastModifiedBy>Gulshan Yadav</cp:lastModifiedBy>
  <cp:revision>68</cp:revision>
  <dcterms:created xsi:type="dcterms:W3CDTF">2021-07-25T17:14:00Z</dcterms:created>
  <dcterms:modified xsi:type="dcterms:W3CDTF">2022-03-31T11:26:00Z</dcterms:modified>
</cp:coreProperties>
</file>